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E2B59" w14:textId="6A542E23" w:rsidR="00175804" w:rsidRPr="002C1EA6" w:rsidRDefault="00AB02A1" w:rsidP="00175804">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aterials</w:t>
      </w:r>
      <w:r w:rsidR="00175804" w:rsidRPr="002C1EA6">
        <w:rPr>
          <w:rFonts w:ascii="Times New Roman" w:eastAsia="Times New Roman" w:hAnsi="Times New Roman" w:cs="Times New Roman"/>
          <w:b/>
          <w:bCs/>
          <w:sz w:val="24"/>
          <w:szCs w:val="24"/>
        </w:rPr>
        <w:t xml:space="preserve"> 1. </w:t>
      </w:r>
      <w:r w:rsidR="00026F86">
        <w:rPr>
          <w:rFonts w:ascii="Times New Roman" w:eastAsia="Times New Roman" w:hAnsi="Times New Roman" w:cs="Times New Roman"/>
          <w:sz w:val="24"/>
          <w:szCs w:val="24"/>
        </w:rPr>
        <w:t>A list of the</w:t>
      </w:r>
      <w:r w:rsidR="00175804" w:rsidRPr="002C1EA6">
        <w:rPr>
          <w:rFonts w:ascii="Times New Roman" w:eastAsia="Times New Roman" w:hAnsi="Times New Roman" w:cs="Times New Roman"/>
          <w:sz w:val="24"/>
          <w:szCs w:val="24"/>
        </w:rPr>
        <w:t xml:space="preserve"> questions in the parent survey. </w:t>
      </w:r>
    </w:p>
    <w:p w14:paraId="4591C7FA" w14:textId="77777777" w:rsidR="00175804" w:rsidRPr="002C1EA6" w:rsidRDefault="00175804" w:rsidP="00175804">
      <w:pPr>
        <w:spacing w:line="360" w:lineRule="auto"/>
        <w:rPr>
          <w:rFonts w:ascii="Times New Roman" w:eastAsia="Times New Roman" w:hAnsi="Times New Roman" w:cs="Times New Roman"/>
          <w:b/>
          <w:bCs/>
          <w:sz w:val="28"/>
          <w:szCs w:val="28"/>
        </w:rPr>
      </w:pPr>
    </w:p>
    <w:p w14:paraId="04B1A913" w14:textId="77777777" w:rsidR="00175804" w:rsidRPr="005619DD" w:rsidRDefault="00175804" w:rsidP="00175804">
      <w:pPr>
        <w:spacing w:line="360" w:lineRule="auto"/>
        <w:rPr>
          <w:rFonts w:ascii="Times New Roman" w:eastAsia="Times New Roman" w:hAnsi="Times New Roman" w:cs="Times New Roman"/>
          <w:i/>
          <w:iCs/>
          <w:sz w:val="24"/>
          <w:szCs w:val="24"/>
        </w:rPr>
      </w:pPr>
      <w:r w:rsidRPr="005619DD">
        <w:rPr>
          <w:rFonts w:ascii="Times New Roman" w:eastAsia="Times New Roman" w:hAnsi="Times New Roman" w:cs="Times New Roman"/>
          <w:i/>
          <w:iCs/>
          <w:sz w:val="24"/>
          <w:szCs w:val="24"/>
        </w:rPr>
        <w:t>Your Experiences</w:t>
      </w:r>
    </w:p>
    <w:p w14:paraId="2EAFFCEB"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will ask for you to share your experiences before, during and after the arrival of your baby. We are interested in your experience in your own words. Feel free to share your experiences in all three of these areas or just the ones that stand out for you the most.</w:t>
      </w:r>
    </w:p>
    <w:p w14:paraId="308693FF" w14:textId="77777777" w:rsidR="00175804" w:rsidRDefault="00175804" w:rsidP="00175804">
      <w:pPr>
        <w:spacing w:line="360" w:lineRule="auto"/>
        <w:rPr>
          <w:rFonts w:ascii="Times New Roman" w:eastAsia="Times New Roman" w:hAnsi="Times New Roman" w:cs="Times New Roman"/>
          <w:sz w:val="24"/>
          <w:szCs w:val="24"/>
        </w:rPr>
      </w:pPr>
    </w:p>
    <w:p w14:paraId="35E86232"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nking about your pregnancy (or the time before your baby arrived) and the Covid-19 pandemic, what stands out for you about the experience? We're interested in your own unique perspective, which might include positives and negatives.</w:t>
      </w:r>
    </w:p>
    <w:p w14:paraId="2F0BF9B9"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text response]</w:t>
      </w:r>
    </w:p>
    <w:p w14:paraId="7977F4B6" w14:textId="77777777" w:rsidR="00175804" w:rsidRDefault="00175804" w:rsidP="00175804">
      <w:pPr>
        <w:spacing w:line="360" w:lineRule="auto"/>
        <w:rPr>
          <w:rFonts w:ascii="Times New Roman" w:eastAsia="Times New Roman" w:hAnsi="Times New Roman" w:cs="Times New Roman"/>
          <w:sz w:val="24"/>
          <w:szCs w:val="24"/>
        </w:rPr>
      </w:pPr>
    </w:p>
    <w:p w14:paraId="09F3E767"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nking about the birth of your baby (or the process of your baby arriving) and the Covid-19 pandemic, what stands out for you about the experience? We're interested in your own unique perspective, which might include positives and negatives.</w:t>
      </w:r>
    </w:p>
    <w:p w14:paraId="6D010281"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text response]</w:t>
      </w:r>
    </w:p>
    <w:p w14:paraId="5AC9EF85" w14:textId="77777777" w:rsidR="00175804" w:rsidRPr="005619DD" w:rsidRDefault="00175804" w:rsidP="00175804">
      <w:pPr>
        <w:spacing w:line="360" w:lineRule="auto"/>
        <w:rPr>
          <w:rFonts w:ascii="Times New Roman" w:eastAsia="Times New Roman" w:hAnsi="Times New Roman" w:cs="Times New Roman"/>
          <w:b/>
          <w:sz w:val="24"/>
          <w:szCs w:val="24"/>
        </w:rPr>
      </w:pPr>
    </w:p>
    <w:p w14:paraId="0FF6A772"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nking about the time after your baby or child arrived during the Covid-19 pandemic, what stands out for you about the </w:t>
      </w:r>
      <w:proofErr w:type="gramStart"/>
      <w:r>
        <w:rPr>
          <w:rFonts w:ascii="Times New Roman" w:eastAsia="Times New Roman" w:hAnsi="Times New Roman" w:cs="Times New Roman"/>
          <w:sz w:val="24"/>
          <w:szCs w:val="24"/>
        </w:rPr>
        <w:t>experience?</w:t>
      </w:r>
      <w:proofErr w:type="gramEnd"/>
      <w:r>
        <w:rPr>
          <w:rFonts w:ascii="Times New Roman" w:eastAsia="Times New Roman" w:hAnsi="Times New Roman" w:cs="Times New Roman"/>
          <w:sz w:val="24"/>
          <w:szCs w:val="24"/>
        </w:rPr>
        <w:t xml:space="preserve"> We're interested in your own unique perspective, which might include positives and negatives.</w:t>
      </w:r>
    </w:p>
    <w:p w14:paraId="048289FF"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text response]</w:t>
      </w:r>
    </w:p>
    <w:p w14:paraId="1EF4BD5A" w14:textId="77777777" w:rsidR="00175804" w:rsidRDefault="00175804" w:rsidP="00175804">
      <w:pPr>
        <w:spacing w:line="360" w:lineRule="auto"/>
        <w:rPr>
          <w:rFonts w:ascii="Times New Roman" w:eastAsia="Times New Roman" w:hAnsi="Times New Roman" w:cs="Times New Roman"/>
          <w:sz w:val="24"/>
          <w:szCs w:val="24"/>
        </w:rPr>
      </w:pPr>
    </w:p>
    <w:p w14:paraId="2E10E4A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digital technology has played a particular role (or roles) in your experiences of becoming a new parent during the pandemic? We’re interested in any experiences you’d like to share - both good and bad.</w:t>
      </w:r>
    </w:p>
    <w:p w14:paraId="59200ADE"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text response]</w:t>
      </w:r>
    </w:p>
    <w:p w14:paraId="3D4DD5B1" w14:textId="77777777" w:rsidR="00175804" w:rsidRDefault="00175804" w:rsidP="00175804">
      <w:pPr>
        <w:spacing w:line="360" w:lineRule="auto"/>
        <w:rPr>
          <w:rFonts w:ascii="Times New Roman" w:eastAsia="Times New Roman" w:hAnsi="Times New Roman" w:cs="Times New Roman"/>
          <w:sz w:val="24"/>
          <w:szCs w:val="24"/>
        </w:rPr>
      </w:pPr>
    </w:p>
    <w:p w14:paraId="6E0BC87B"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think would be helpful for other new families who might go through a similar experience as you?</w:t>
      </w:r>
    </w:p>
    <w:p w14:paraId="5517071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text response]</w:t>
      </w:r>
    </w:p>
    <w:p w14:paraId="6F774F6C" w14:textId="77777777" w:rsidR="00175804" w:rsidRDefault="00175804" w:rsidP="00175804">
      <w:pPr>
        <w:spacing w:line="360" w:lineRule="auto"/>
        <w:rPr>
          <w:rFonts w:ascii="Times New Roman" w:eastAsia="Times New Roman" w:hAnsi="Times New Roman" w:cs="Times New Roman"/>
          <w:sz w:val="24"/>
          <w:szCs w:val="24"/>
        </w:rPr>
      </w:pPr>
    </w:p>
    <w:p w14:paraId="4F2ED52C"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year did your baby arrive?</w:t>
      </w:r>
    </w:p>
    <w:p w14:paraId="52B4EB66" w14:textId="77777777" w:rsidR="00175804" w:rsidRDefault="00175804" w:rsidP="00175804">
      <w:pPr>
        <w:spacing w:line="360" w:lineRule="auto"/>
        <w:rPr>
          <w:rFonts w:ascii="Times New Roman" w:eastAsia="Times New Roman" w:hAnsi="Times New Roman" w:cs="Times New Roman"/>
          <w:sz w:val="24"/>
          <w:szCs w:val="24"/>
        </w:rPr>
      </w:pPr>
    </w:p>
    <w:p w14:paraId="01B78FE9"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019</w:t>
      </w:r>
    </w:p>
    <w:p w14:paraId="7A1887AD"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p w14:paraId="1A19F43C"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p w14:paraId="70BB5A11"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2</w:t>
      </w:r>
    </w:p>
    <w:p w14:paraId="5E7B27D3" w14:textId="77777777" w:rsidR="00175804" w:rsidRDefault="00175804" w:rsidP="00175804">
      <w:pPr>
        <w:spacing w:line="360" w:lineRule="auto"/>
        <w:rPr>
          <w:rFonts w:ascii="Times New Roman" w:eastAsia="Times New Roman" w:hAnsi="Times New Roman" w:cs="Times New Roman"/>
          <w:sz w:val="24"/>
          <w:szCs w:val="24"/>
        </w:rPr>
      </w:pPr>
    </w:p>
    <w:p w14:paraId="35B3A7FD"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month did your baby arrive?</w:t>
      </w:r>
    </w:p>
    <w:p w14:paraId="484062AF"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nuary</w:t>
      </w:r>
    </w:p>
    <w:p w14:paraId="6916C23E"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bruary</w:t>
      </w:r>
    </w:p>
    <w:p w14:paraId="2926A93B"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ch</w:t>
      </w:r>
    </w:p>
    <w:p w14:paraId="4B36F4B4"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ril</w:t>
      </w:r>
    </w:p>
    <w:p w14:paraId="1656870B"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w:t>
      </w:r>
    </w:p>
    <w:p w14:paraId="108768D2"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ne</w:t>
      </w:r>
    </w:p>
    <w:p w14:paraId="35CD0021"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ly</w:t>
      </w:r>
    </w:p>
    <w:p w14:paraId="148AC28A"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gust </w:t>
      </w:r>
    </w:p>
    <w:p w14:paraId="2A55E5BA"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ptember</w:t>
      </w:r>
    </w:p>
    <w:p w14:paraId="3C5ACFE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ctober</w:t>
      </w:r>
    </w:p>
    <w:p w14:paraId="02E5FD9A"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vember</w:t>
      </w:r>
    </w:p>
    <w:p w14:paraId="4C3EB105"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cember</w:t>
      </w:r>
    </w:p>
    <w:p w14:paraId="1C19EFE0" w14:textId="77777777" w:rsidR="00175804" w:rsidRDefault="00175804" w:rsidP="00175804">
      <w:pPr>
        <w:spacing w:line="360" w:lineRule="auto"/>
        <w:rPr>
          <w:rFonts w:ascii="Times New Roman" w:eastAsia="Times New Roman" w:hAnsi="Times New Roman" w:cs="Times New Roman"/>
          <w:sz w:val="24"/>
          <w:szCs w:val="24"/>
        </w:rPr>
      </w:pPr>
    </w:p>
    <w:p w14:paraId="2A1433CD"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are interested in how parents have found it taking part in our study. Can you tell us anything about how reflecting on your experiences has made you feel? Or what you think about the study we are running?</w:t>
      </w:r>
    </w:p>
    <w:p w14:paraId="641407A0"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text response]</w:t>
      </w:r>
    </w:p>
    <w:p w14:paraId="6F758241" w14:textId="77777777" w:rsidR="00175804" w:rsidRDefault="00175804" w:rsidP="00175804">
      <w:pPr>
        <w:spacing w:line="360" w:lineRule="auto"/>
        <w:rPr>
          <w:rFonts w:ascii="Times New Roman" w:eastAsia="Times New Roman" w:hAnsi="Times New Roman" w:cs="Times New Roman"/>
          <w:b/>
          <w:i/>
          <w:sz w:val="24"/>
          <w:szCs w:val="24"/>
        </w:rPr>
      </w:pPr>
    </w:p>
    <w:p w14:paraId="0A12DE7E" w14:textId="77777777" w:rsidR="00175804" w:rsidRPr="00925179" w:rsidRDefault="00175804" w:rsidP="00175804">
      <w:pPr>
        <w:spacing w:line="360" w:lineRule="auto"/>
        <w:rPr>
          <w:rFonts w:ascii="Times New Roman" w:eastAsia="Times New Roman" w:hAnsi="Times New Roman" w:cs="Times New Roman"/>
          <w:bCs/>
          <w:i/>
          <w:sz w:val="24"/>
          <w:szCs w:val="24"/>
        </w:rPr>
      </w:pPr>
      <w:r w:rsidRPr="00925179">
        <w:rPr>
          <w:rFonts w:ascii="Times New Roman" w:eastAsia="Times New Roman" w:hAnsi="Times New Roman" w:cs="Times New Roman"/>
          <w:bCs/>
          <w:i/>
          <w:sz w:val="24"/>
          <w:szCs w:val="24"/>
        </w:rPr>
        <w:t>Information about you and your family</w:t>
      </w:r>
    </w:p>
    <w:p w14:paraId="10EE4A6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studies have suggested that families in certain areas with tighter restrictions, those of certain ethnicities, or those with less resources may have faced unique challenges during the pandemic. So that we can have a better understanding of how representative our sample is, can you give us the following information?</w:t>
      </w:r>
    </w:p>
    <w:p w14:paraId="20A87DCD" w14:textId="77777777" w:rsidR="00175804" w:rsidRDefault="00175804" w:rsidP="00175804">
      <w:pPr>
        <w:spacing w:line="360" w:lineRule="auto"/>
        <w:rPr>
          <w:rFonts w:ascii="Times New Roman" w:eastAsia="Times New Roman" w:hAnsi="Times New Roman" w:cs="Times New Roman"/>
          <w:sz w:val="24"/>
          <w:szCs w:val="24"/>
        </w:rPr>
      </w:pPr>
    </w:p>
    <w:p w14:paraId="7AEEE009"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continent do you live on?</w:t>
      </w:r>
    </w:p>
    <w:p w14:paraId="3915ACCF"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rica</w:t>
      </w:r>
    </w:p>
    <w:p w14:paraId="0F935EA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ia</w:t>
      </w:r>
    </w:p>
    <w:p w14:paraId="23A25A19"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urope</w:t>
      </w:r>
    </w:p>
    <w:p w14:paraId="2667447B"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ceania</w:t>
      </w:r>
    </w:p>
    <w:p w14:paraId="62BADC87"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h America</w:t>
      </w:r>
    </w:p>
    <w:p w14:paraId="35AB099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uth America</w:t>
      </w:r>
    </w:p>
    <w:p w14:paraId="7D9B20C5" w14:textId="77777777" w:rsidR="00175804" w:rsidRDefault="00175804" w:rsidP="00175804">
      <w:pPr>
        <w:spacing w:line="360" w:lineRule="auto"/>
        <w:rPr>
          <w:rFonts w:ascii="Times New Roman" w:eastAsia="Times New Roman" w:hAnsi="Times New Roman" w:cs="Times New Roman"/>
          <w:sz w:val="24"/>
          <w:szCs w:val="24"/>
        </w:rPr>
      </w:pPr>
    </w:p>
    <w:p w14:paraId="434513A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country do you live in?</w:t>
      </w:r>
    </w:p>
    <w:p w14:paraId="4C0F279C"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text response]</w:t>
      </w:r>
    </w:p>
    <w:p w14:paraId="7C6F6BE0" w14:textId="77777777" w:rsidR="00175804" w:rsidRDefault="00175804" w:rsidP="00175804">
      <w:pPr>
        <w:spacing w:line="360" w:lineRule="auto"/>
        <w:rPr>
          <w:rFonts w:ascii="Times New Roman" w:eastAsia="Times New Roman" w:hAnsi="Times New Roman" w:cs="Times New Roman"/>
          <w:sz w:val="24"/>
          <w:szCs w:val="24"/>
        </w:rPr>
      </w:pPr>
    </w:p>
    <w:p w14:paraId="598A7945"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ould you best describe your ethnicity?</w:t>
      </w:r>
    </w:p>
    <w:p w14:paraId="305B208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 - British</w:t>
      </w:r>
    </w:p>
    <w:p w14:paraId="32FB1044"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 - Another background</w:t>
      </w:r>
    </w:p>
    <w:p w14:paraId="64ABCFE7"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 - African</w:t>
      </w:r>
    </w:p>
    <w:p w14:paraId="2E53AA89"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 - British</w:t>
      </w:r>
    </w:p>
    <w:p w14:paraId="5AC20689"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 - Caribbean</w:t>
      </w:r>
    </w:p>
    <w:p w14:paraId="60819B85"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 - Another background</w:t>
      </w:r>
    </w:p>
    <w:p w14:paraId="673830C7"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ian - Indian</w:t>
      </w:r>
    </w:p>
    <w:p w14:paraId="71B43EF9"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ian - Pakistani</w:t>
      </w:r>
    </w:p>
    <w:p w14:paraId="2AE0B9E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ian - Bangladeshi</w:t>
      </w:r>
    </w:p>
    <w:p w14:paraId="0A4814CE"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ian - Another background</w:t>
      </w:r>
    </w:p>
    <w:p w14:paraId="0A52E66D"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inese</w:t>
      </w:r>
    </w:p>
    <w:p w14:paraId="295E90EE"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spanic or latino</w:t>
      </w:r>
    </w:p>
    <w:p w14:paraId="2BEAD02E"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xed ethnicity</w:t>
      </w:r>
    </w:p>
    <w:p w14:paraId="6A4146C1"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other background</w:t>
      </w:r>
    </w:p>
    <w:p w14:paraId="65445658" w14:textId="77777777" w:rsidR="00175804" w:rsidRDefault="00175804" w:rsidP="00175804">
      <w:pPr>
        <w:spacing w:line="360" w:lineRule="auto"/>
        <w:rPr>
          <w:rFonts w:ascii="Times New Roman" w:eastAsia="Times New Roman" w:hAnsi="Times New Roman" w:cs="Times New Roman"/>
          <w:sz w:val="24"/>
          <w:szCs w:val="24"/>
        </w:rPr>
      </w:pPr>
    </w:p>
    <w:p w14:paraId="09B14DF5"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term best describes the relationship with your child?</w:t>
      </w:r>
    </w:p>
    <w:p w14:paraId="72085743"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ological parent</w:t>
      </w:r>
    </w:p>
    <w:p w14:paraId="4508AC70"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optive parent</w:t>
      </w:r>
    </w:p>
    <w:p w14:paraId="78CC0B57"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ster parent</w:t>
      </w:r>
    </w:p>
    <w:p w14:paraId="46DC13D2" w14:textId="77777777" w:rsidR="00175804" w:rsidRDefault="00175804" w:rsidP="00175804">
      <w:pPr>
        <w:spacing w:line="360" w:lineRule="auto"/>
        <w:rPr>
          <w:rFonts w:ascii="Times New Roman" w:eastAsia="Times New Roman" w:hAnsi="Times New Roman" w:cs="Times New Roman"/>
          <w:sz w:val="24"/>
          <w:szCs w:val="24"/>
        </w:rPr>
      </w:pPr>
    </w:p>
    <w:p w14:paraId="03F14C04"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term best describes your gender?</w:t>
      </w:r>
    </w:p>
    <w:p w14:paraId="5AFDD812"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p w14:paraId="5757013B"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p w14:paraId="3FD71458"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binary</w:t>
      </w:r>
    </w:p>
    <w:p w14:paraId="39343AA0"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gender</w:t>
      </w:r>
    </w:p>
    <w:p w14:paraId="23B9F0FB"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sex</w:t>
      </w:r>
    </w:p>
    <w:p w14:paraId="2F5E9365"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omething else</w:t>
      </w:r>
    </w:p>
    <w:p w14:paraId="5A4944BC"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prefer not to </w:t>
      </w:r>
      <w:proofErr w:type="gramStart"/>
      <w:r>
        <w:rPr>
          <w:rFonts w:ascii="Times New Roman" w:eastAsia="Times New Roman" w:hAnsi="Times New Roman" w:cs="Times New Roman"/>
          <w:sz w:val="24"/>
          <w:szCs w:val="24"/>
        </w:rPr>
        <w:t>say</w:t>
      </w:r>
      <w:proofErr w:type="gramEnd"/>
    </w:p>
    <w:p w14:paraId="47DEBF3B" w14:textId="77777777" w:rsidR="00175804" w:rsidRDefault="00175804" w:rsidP="00175804">
      <w:pPr>
        <w:spacing w:line="360" w:lineRule="auto"/>
        <w:rPr>
          <w:rFonts w:ascii="Times New Roman" w:eastAsia="Times New Roman" w:hAnsi="Times New Roman" w:cs="Times New Roman"/>
          <w:sz w:val="24"/>
          <w:szCs w:val="24"/>
        </w:rPr>
      </w:pPr>
    </w:p>
    <w:p w14:paraId="475B1998" w14:textId="77777777" w:rsidR="00175804"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ou consider yourself as having a disability, if you want to, please give us more information here.</w:t>
      </w:r>
    </w:p>
    <w:p w14:paraId="0CF1A9EC" w14:textId="77777777" w:rsidR="00175804" w:rsidRPr="00257C29" w:rsidRDefault="00175804" w:rsidP="0017580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text response]</w:t>
      </w:r>
    </w:p>
    <w:p w14:paraId="5AD35365" w14:textId="77777777" w:rsidR="008A3FEC" w:rsidRDefault="008A3FEC"/>
    <w:sectPr w:rsidR="008A3FEC">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804"/>
    <w:rsid w:val="00026F86"/>
    <w:rsid w:val="00175804"/>
    <w:rsid w:val="008A3FEC"/>
    <w:rsid w:val="00AB02A1"/>
    <w:rsid w:val="00BB2C0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2D562"/>
  <w15:chartTrackingRefBased/>
  <w15:docId w15:val="{2D61A11A-82ED-4382-8B55-8BD7ACCAA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804"/>
    <w:pPr>
      <w:spacing w:after="0" w:line="276" w:lineRule="auto"/>
    </w:pPr>
    <w:rPr>
      <w:rFonts w:ascii="Arial" w:eastAsia="Arial"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56</Words>
  <Characters>2605</Characters>
  <Application>Microsoft Office Word</Application>
  <DocSecurity>0</DocSecurity>
  <Lines>21</Lines>
  <Paragraphs>6</Paragraphs>
  <ScaleCrop>false</ScaleCrop>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lakey</dc:creator>
  <cp:keywords/>
  <dc:description/>
  <cp:lastModifiedBy>Emma Blakey</cp:lastModifiedBy>
  <cp:revision>3</cp:revision>
  <dcterms:created xsi:type="dcterms:W3CDTF">2024-02-18T20:17:00Z</dcterms:created>
  <dcterms:modified xsi:type="dcterms:W3CDTF">2024-02-18T20:26:00Z</dcterms:modified>
</cp:coreProperties>
</file>